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80" w:type="dxa"/>
        <w:jc w:val="left"/>
        <w:tblInd w:w="-32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190"/>
        <w:gridCol w:w="1897"/>
        <w:gridCol w:w="893"/>
        <w:gridCol w:w="1790"/>
        <w:gridCol w:w="1920"/>
        <w:gridCol w:w="2190"/>
      </w:tblGrid>
      <w:tr>
        <w:trPr>
          <w:trHeight w:val="331" w:hRule="exact"/>
        </w:trPr>
        <w:tc>
          <w:tcPr>
            <w:tcW w:w="10880" w:type="dxa"/>
            <w:gridSpan w:val="6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spacing w:before="0" w:after="20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Table S1: Genes Shown to be Statistically Differentially Expressed in PBMCs of PDAC Patients (FDR&lt;0.10)</w:t>
            </w:r>
          </w:p>
        </w:tc>
      </w:tr>
      <w:tr>
        <w:trPr>
          <w:trHeight w:val="576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Calibri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i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Calibri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i/>
                <w:color w:val="000000"/>
                <w:sz w:val="20"/>
                <w:szCs w:val="20"/>
              </w:rPr>
              <w:t>Unique id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Calibri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i/>
                <w:color w:val="000000"/>
                <w:sz w:val="20"/>
                <w:szCs w:val="20"/>
              </w:rPr>
              <w:t>FDR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Calibri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i/>
                <w:color w:val="000000"/>
                <w:sz w:val="20"/>
                <w:szCs w:val="20"/>
              </w:rPr>
              <w:t>Geom mean of ratios in Cancer group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Calibri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i/>
                <w:color w:val="000000"/>
                <w:sz w:val="20"/>
                <w:szCs w:val="20"/>
              </w:rPr>
              <w:t>Geom mean of ratios in Normal group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Calibri"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alibri"/>
                <w:bCs/>
                <w:i/>
                <w:color w:val="000000"/>
                <w:sz w:val="20"/>
                <w:szCs w:val="20"/>
              </w:rPr>
              <w:t>Fold-change (Cancer/Normal)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MEM22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805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687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777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577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.812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MMP8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4515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763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776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5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351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4040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429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296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592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188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RG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581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211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.461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.443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106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DEFA4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034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862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.941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879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098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LC27A3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568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389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783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37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024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USH1C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349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862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738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60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022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FBXW12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575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669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98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33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893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RISP3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463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273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.371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782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891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USP30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607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48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521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819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NXA3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114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385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.152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874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793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HIST1H4I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951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712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89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66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786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ROS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398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541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362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751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GYG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1043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154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246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304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722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NKRD22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2205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132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272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676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GADD45A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4630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253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63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416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596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F5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258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105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.552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239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587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KIF15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375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623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410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260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577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T14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367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308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68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53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551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HIST1H2BG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468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719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32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32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546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LU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5525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375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54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553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545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19orf59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10615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926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.530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.632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523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TP9A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1927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531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474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512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FKBP5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078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463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622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736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511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SGR2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016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919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273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43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510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143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541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364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0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506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LC37A3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575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253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92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9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500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KAP4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424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095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385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2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497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EMB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40245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897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.282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21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481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RAB32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272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495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958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338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464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BC1D8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5860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226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419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83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443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NX3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113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041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451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08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440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HIST1H1E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1315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308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494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38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439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ERAL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089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602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808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277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416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HMGB2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842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531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511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69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414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FIL3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458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591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.280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33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405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MSI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958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866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974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424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386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DAMTS20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1487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806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378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04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372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D15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690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712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495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361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369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REG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092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40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21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353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LC26A6,NCKIPSD,CELSR3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049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253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20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533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352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995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897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363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12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347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9orf98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19730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742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447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86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332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VIM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544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712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89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68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331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HOMER3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483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384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56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569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328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HUK,ERLIN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2500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211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04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06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326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GAPDH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781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551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416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324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TSB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176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954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49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568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319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TSA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648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669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001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520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316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DPY19L3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567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799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617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239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304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HAF1A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318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374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12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470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301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GSTO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8760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372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57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582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300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LILRA6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661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763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484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918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295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HHEX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654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588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129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64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295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METTL9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1436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914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86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19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290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616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954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499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6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287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CND3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475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425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305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794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284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RPK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410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614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11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78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265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ZNF155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4087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246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264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CMT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457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359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62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2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256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RDX6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0020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927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24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502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243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EIF4G3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461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32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589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242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YB5R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3860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548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255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16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235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GD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742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938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216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797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233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LC39A4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592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558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15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58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222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GTPBP2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1250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76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71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211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ETD8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250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873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24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516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211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APNS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308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458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220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95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G6PD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462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558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588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334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91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1960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976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332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21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88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DBNL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1081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503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940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643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81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RAD23B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191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794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12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90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77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DAM9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4085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928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234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20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02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FYC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927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712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75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87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06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ZC3H12A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1495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603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12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2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00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PDYC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376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614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89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220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92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1orf77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16120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429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95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0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90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2155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777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32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61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89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YDE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0970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253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60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9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87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CTR1B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033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873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71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82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86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3orf37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390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323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82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87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81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KLK5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351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865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295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477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77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MARCA2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310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943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717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958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77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RABEPK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537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296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20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51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75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1orf174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2255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273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15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62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74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CSK7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592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919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639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876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74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CDC98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1647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956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69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81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73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ORMDL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676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479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41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78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73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AT2D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030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954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50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90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72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KCTD10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1563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273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00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19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70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OCIAD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280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138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74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77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68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WDR53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306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127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41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320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64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STR5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9475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554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216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408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64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DDO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1044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584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80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367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63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HSD11B2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905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954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19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298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62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DC42EP5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837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954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47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217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60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CEAL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520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763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492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573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60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HES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1235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256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280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489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60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1orf18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0525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851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21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23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59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RIB2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9360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901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570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6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58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ZNF576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1085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49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74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57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IMP3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691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409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56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67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56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AGE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000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632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74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55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LRP7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1695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961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34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55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MTMR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16735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832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15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30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55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KLHDC2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500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712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62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55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826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984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453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873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54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HEXIM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142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954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579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852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52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AHD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1925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092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30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92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52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MYO3A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264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797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29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74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52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LTB4R,LTB4R2,C14orf2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7920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954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17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42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52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LDND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5965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354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78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49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51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XPC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0850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667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388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631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51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COA5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1493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497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24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203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51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HRAP6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1654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333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44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346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50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14orf124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1460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27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91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49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ZER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254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669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73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384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48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ENPC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0005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794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29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216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46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MSL2L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696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531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526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80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45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RERE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11475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759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082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45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11orf6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299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656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03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44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ARD10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126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425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33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68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43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MTMR2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1072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105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90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56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43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AFAH2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646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656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57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3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43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CDC16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323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484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88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411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42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10orf4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362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762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76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41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42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A2G4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18140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37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57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42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PT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423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087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769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100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42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ZNF37A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6090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429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57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38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41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KIAA0195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1551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17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52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41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RMND5A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715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389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09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83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40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T8SIA2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803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092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24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82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40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RNF122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923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425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960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336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39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HP2L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1076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712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57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03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39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PIF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1856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588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19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58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38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21orf5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383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952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16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56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37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RF6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084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956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377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64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37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USP20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056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38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21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36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YPEL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714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652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26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347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36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TXBP5L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2365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56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44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36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RADD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502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305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074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482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36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MIS12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13705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952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37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82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35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KLHL2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0800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833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68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281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34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BFA2T2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925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712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44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93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34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MACR,C1QTNF3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214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555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64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17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34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OU2F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1463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633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40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68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33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DKRB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328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864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468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32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CF20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1183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613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15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341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32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1982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273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20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347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32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LETM2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351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305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86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46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31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HCHD7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554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902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307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574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31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OG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1460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843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73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52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31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SCD3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0840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529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382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460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30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VHL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326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253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215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467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28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OX1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061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954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15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28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3orf62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1525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695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37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3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26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12orf47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701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04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338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25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KISS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519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712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74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81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25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FAM102A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2775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341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627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24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GPD1L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472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928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06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3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24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FNBP4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069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389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93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41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24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MRPL43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515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675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64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51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23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MBIP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407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389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582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08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22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MEM42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004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497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65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30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22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FRS5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1003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635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348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640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22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LPXN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712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307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807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22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MAD3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251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545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11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6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21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RPL22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974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712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66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33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21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1orf9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601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296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63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09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19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TG2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4330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866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928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.573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19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EXOC8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1726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671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398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712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17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AQR8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1289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897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13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364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16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MARS2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638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954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462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567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14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ARDBP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1546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711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81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37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13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RPL4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361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897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41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90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11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FOXO1A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1015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714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611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989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10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ZIK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748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954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00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88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10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EIF4A2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063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943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04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10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566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954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45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20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09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1737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389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801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228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09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ERK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2840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618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269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570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08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DE3B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1656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505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220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510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08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MAL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462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963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87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98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07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7orf36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475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919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294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36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06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BCA8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215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873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29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279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04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PAT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718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711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20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4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04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1875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351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29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40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03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HIVEP2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426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833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515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887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03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3GNT6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281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763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567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07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02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ZNF227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417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226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33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63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01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CDC104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203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435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493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17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00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TF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359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484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561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01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00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HSPA8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4013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541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69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63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99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RPL13A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370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495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37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300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98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MFNG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4190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279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001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510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97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S18L2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097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227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07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391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96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AF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0155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892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16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2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96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DKN1B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1288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541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210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777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96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FA2H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248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389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49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41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95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YNCRIP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9330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919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517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50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95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PIH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875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852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493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20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95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223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273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07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16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94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HUMPD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1372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273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247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94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LD4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469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105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52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452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93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HAP7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685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087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10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69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93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BS2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3845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375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34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99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93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PT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856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153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371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728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93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RPK2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750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954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814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289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93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FRS2B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188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866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42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89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92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17orf48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889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712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365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724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92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1932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433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546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92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DC37L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199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273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32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82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89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KTR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411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956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24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4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88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486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226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755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227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88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GDF15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735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429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19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86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88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LPIN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4665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862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546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93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87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CDC16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495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111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733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203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87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12orf65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366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099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53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59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86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RASSF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238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405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345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712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85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LIPH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408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435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14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291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85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RBM14,TMEM137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6880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632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97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89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84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RORC,LINGO4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466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712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09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32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83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HMP7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051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409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14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41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82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9orf123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077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497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05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57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82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RPL22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267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862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74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63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80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LAMF6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15230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712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869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.676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80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RALBP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432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783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10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423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80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LEPROTL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261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273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23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311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80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YP2A13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203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305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12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42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79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RPL18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5920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614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01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30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78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1orf156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281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583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98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57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76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I16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223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39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54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74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15orf29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235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794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830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367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73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ZNF22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6015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954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65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19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73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ABC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14100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656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71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387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72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MTR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40560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998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581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53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71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HABP4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1556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168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531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89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70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MEM66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8090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947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451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.186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69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ORT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2295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545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321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718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69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EK7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4014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954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900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471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69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REG2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208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799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13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450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68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NRPD3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400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712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14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321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68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140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541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289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377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67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ITPNB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1118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425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27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47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67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MRFAP1L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075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022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359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772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67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PN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641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429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000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608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67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JARID2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302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351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219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592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66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RPS23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9995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816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21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11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66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RL4C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9090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265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590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076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66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VPS13A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354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168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56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57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66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FAM76B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1495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952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552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029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65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KIAA1128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716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095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250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634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65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284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327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39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66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64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ZKSCAN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205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541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62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64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RABGAP1L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1297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467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302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.019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63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068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56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24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62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WF19L2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214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041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25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216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61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MGAT5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892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429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13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70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60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PTC7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132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695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.551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59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PARBP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144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94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47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58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DUSP16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176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211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88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72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58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GOLGA4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027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711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581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68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58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CNI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764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256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294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708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57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RPS25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069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273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92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46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57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DUSP8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666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405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496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56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56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BCC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426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041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740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301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56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CF7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1009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216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55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528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56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RPS14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997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409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85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569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55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MCC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1738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892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507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55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RPL30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002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381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13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79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54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TLL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503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105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59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07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54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MEM18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223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253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369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490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52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NKS3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1710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253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471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27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52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1orf27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433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216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28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36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50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ZNF33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885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354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561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49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49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FAM129C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018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554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22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369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47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FANCF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0800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544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38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46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RPS13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604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563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49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72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44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RAPGEF6,FNIP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535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86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59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44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ITGAE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163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633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90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98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43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ITM2A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155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256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40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63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42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FYN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453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833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085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816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40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MAGEH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1440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308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76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8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39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GK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1532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714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537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27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39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RHOH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606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979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621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194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39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17orf54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641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613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79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599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37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VSIG9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5150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296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259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.06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37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IK3R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197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531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624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206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36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IN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1138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339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423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93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35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TAT4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463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928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372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.229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35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LC25A38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084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354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579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88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34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KIAA1509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206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405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670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280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32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237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783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38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71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32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XNL5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818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897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93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630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32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D2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498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712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.295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.877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31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TGES3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4031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253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458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27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31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660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041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885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580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31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GAL3ST4,GPC2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325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345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584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01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30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12orf57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19220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253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477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54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29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RNF125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181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927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510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074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28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INPP4B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924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614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53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99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26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946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256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08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38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25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RNF157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532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253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44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90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24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GOLGA8A,GOLGA8B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822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256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03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72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24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OCIAD2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521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216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28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0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24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CDC66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363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253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98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24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21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BXIP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657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093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520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.494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21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MCRS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979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954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22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02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21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1248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041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520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24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18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RABGAP1L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4040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111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939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18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RPLP2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0250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39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69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18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REB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203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712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166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.029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15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Ube2b-rs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221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041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424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15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SF1A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353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712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320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15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6orf190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1847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253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69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77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14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RAF3IP3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262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588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.162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.637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13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-Sep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506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28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64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12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ZNF9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0970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541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03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276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08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LILRA4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468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614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03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3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07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IL11RA,GALT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3030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305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984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808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06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IGD3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342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358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920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721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06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KLRC4,KLRK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308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253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602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276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04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DCD4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2355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256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825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59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03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SG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642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647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651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350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02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R2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130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471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00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39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02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DCK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752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865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83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402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01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ITGA4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2595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695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082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979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99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RAF5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4370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253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08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300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98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HEM4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254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022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62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94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96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IK3C2A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13220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763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545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86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93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GFBR3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1661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712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561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11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92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BANK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1142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105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885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726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91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D7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292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273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62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391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91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13orf15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442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792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994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.334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91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SBP2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940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253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84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89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KLRG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872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656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915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784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88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NK3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578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041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396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578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86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RPS6KA5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602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216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190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.21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81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9orf48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042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866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18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12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77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1234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712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591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73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77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YLD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440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187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.192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.717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77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LDH1A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440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447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95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31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74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LBH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368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657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470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71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FKBIB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097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852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.022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.506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71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POCK2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049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355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.661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.964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69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CR5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123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216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830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.264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64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MTAC2D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3705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588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664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510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63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UBASH3A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1083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064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.119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62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KT3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360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139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478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23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60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RF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029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979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.344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.730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52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KIA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014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141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25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16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50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LEKHA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1492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586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498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67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49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AQP3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1279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036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19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1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45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D1C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0177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273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568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.984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45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LRRC8C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2135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205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61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26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44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GZMA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5055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273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.607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.653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37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SH2D1A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913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083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351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122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36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TPN4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377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105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971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.119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32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D5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377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720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.309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31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TPRCAP,CORO1B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939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712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180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.45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31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235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095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.716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.908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29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LCK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0240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087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855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950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29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LY9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461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151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.269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.198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29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D3G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030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956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226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.563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25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LEF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325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273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61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60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24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A5B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9389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095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318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24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D3D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520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201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277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068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18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RAT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178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693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.716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.688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14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LAT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652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187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093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.432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10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KIAA0748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278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854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644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05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D3G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088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041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150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.561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04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GPR115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267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588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10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91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596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VSIG9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3271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168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406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.081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589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TRAV20,TRDV2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658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675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.238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.471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580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D160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467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049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234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131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579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DYRK2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10380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041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385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416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573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EBI2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40414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425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.707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.266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569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MS4A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565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151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022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.608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560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CCR3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26576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614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.766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.251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552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EDG1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9283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256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561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.730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542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FCER1A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0108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584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4.549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7.554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528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EBI2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00092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.447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.651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518</w:t>
            </w:r>
          </w:p>
        </w:tc>
      </w:tr>
      <w:tr>
        <w:trPr>
          <w:trHeight w:val="331" w:hRule="exact"/>
        </w:trPr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GRAMD1C</w:t>
            </w:r>
          </w:p>
        </w:tc>
        <w:tc>
          <w:tcPr>
            <w:tcW w:w="1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PH_hs_0037695</w:t>
            </w:r>
          </w:p>
        </w:tc>
        <w:tc>
          <w:tcPr>
            <w:tcW w:w="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087</w:t>
            </w:r>
          </w:p>
        </w:tc>
        <w:tc>
          <w:tcPr>
            <w:tcW w:w="1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227</w:t>
            </w:r>
          </w:p>
        </w:tc>
        <w:tc>
          <w:tcPr>
            <w:tcW w:w="1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370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51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>
      <w:rFonts w:ascii="Calibri" w:hAnsi="Calibri" w:cs="Calibri"/>
      <w:lang w:val="en-US" w:bidi="ar-S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HeaderChar">
    <w:name w:val="Header Char"/>
    <w:basedOn w:val="DefaultParagraphFont"/>
    <w:qFormat/>
    <w:rPr>
      <w:rFonts w:ascii="Calibri" w:hAnsi="Calibri" w:cs="Calibri"/>
      <w:sz w:val="22"/>
      <w:szCs w:val="22"/>
      <w:lang w:val="en-US" w:bidi="ar-SA"/>
    </w:rPr>
  </w:style>
  <w:style w:type="character" w:styleId="FooterChar">
    <w:name w:val="Footer Char"/>
    <w:basedOn w:val="DefaultParagraphFont"/>
    <w:qFormat/>
    <w:rPr>
      <w:rFonts w:ascii="Calibri" w:hAnsi="Calibri" w:cs="Calibri"/>
      <w:sz w:val="22"/>
      <w:szCs w:val="22"/>
      <w:lang w:val="en-US" w:bidi="ar-SA"/>
    </w:rPr>
  </w:style>
  <w:style w:type="character" w:styleId="BodyTextChar">
    <w:name w:val="Body Text Char"/>
    <w:basedOn w:val="DefaultParagraphFont"/>
    <w:qFormat/>
    <w:rPr>
      <w:rFonts w:eastAsia="Calibri"/>
      <w:sz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Times New Roman" w:hAnsi="Times New Roman" w:eastAsia="Calibri" w:cs="Times New Roman"/>
      <w:sz w:val="24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9T19:34:00Z</dcterms:created>
  <dc:creator>Administrator</dc:creator>
  <dc:description/>
  <cp:keywords/>
  <dc:language>en-US</dc:language>
  <cp:lastModifiedBy>Administrator</cp:lastModifiedBy>
  <dcterms:modified xsi:type="dcterms:W3CDTF">2011-01-21T15:30:00Z</dcterms:modified>
  <cp:revision>2</cp:revision>
  <dc:subject/>
  <dc:title>Supplementary Table 1: Genes Shown to be Statistically Differentially Expressed in PBMCs of PDAC Patients (FDR&lt;0</dc:title>
</cp:coreProperties>
</file>